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DF0A3" w14:textId="1826A868" w:rsidR="00616B88" w:rsidRDefault="008B2ED3">
      <w:pPr>
        <w:spacing w:line="360" w:lineRule="auto"/>
        <w:rPr>
          <w:rFonts w:ascii="Times New Roman" w:eastAsia="黑体" w:hAnsi="Times New Roman" w:cs="Times New Roman"/>
          <w:b/>
          <w:sz w:val="20"/>
          <w:szCs w:val="20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>S2</w:t>
      </w:r>
      <w:r>
        <w:rPr>
          <w:rFonts w:ascii="Times New Roman" w:eastAsia="黑体" w:hAnsi="Times New Roman" w:cs="Times New Roman"/>
          <w:b/>
          <w:sz w:val="20"/>
          <w:szCs w:val="20"/>
        </w:rPr>
        <w:t xml:space="preserve"> </w:t>
      </w:r>
      <w:r w:rsidR="00C55BE2">
        <w:rPr>
          <w:rFonts w:ascii="Times New Roman" w:eastAsia="黑体" w:hAnsi="Times New Roman" w:cs="Times New Roman"/>
          <w:b/>
          <w:sz w:val="20"/>
          <w:szCs w:val="20"/>
        </w:rPr>
        <w:t>Table</w:t>
      </w:r>
      <w:r w:rsidR="00C55BE2">
        <w:rPr>
          <w:rFonts w:ascii="Times New Roman" w:eastAsia="黑体" w:hAnsi="Times New Roman" w:cs="Times New Roman"/>
          <w:b/>
          <w:sz w:val="20"/>
          <w:szCs w:val="20"/>
        </w:rPr>
        <w:t>：</w:t>
      </w:r>
      <w:r w:rsidR="00C55BE2">
        <w:rPr>
          <w:rFonts w:ascii="Times New Roman" w:eastAsia="黑体" w:hAnsi="Times New Roman" w:cs="Times New Roman"/>
          <w:b/>
          <w:sz w:val="20"/>
          <w:szCs w:val="20"/>
        </w:rPr>
        <w:t xml:space="preserve">Primers used for mRNA quantification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4309"/>
      </w:tblGrid>
      <w:tr w:rsidR="00616B88" w14:paraId="7538508F" w14:textId="77777777">
        <w:trPr>
          <w:trHeight w:val="254"/>
        </w:trPr>
        <w:tc>
          <w:tcPr>
            <w:tcW w:w="1759" w:type="dxa"/>
            <w:tcBorders>
              <w:bottom w:val="single" w:sz="4" w:space="0" w:color="auto"/>
            </w:tcBorders>
          </w:tcPr>
          <w:p w14:paraId="26E53336" w14:textId="77777777" w:rsidR="00616B88" w:rsidRDefault="00C55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14:paraId="4E55A6BF" w14:textId="77777777" w:rsidR="00616B88" w:rsidRDefault="00C55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 (5' to 3')</w:t>
            </w:r>
          </w:p>
        </w:tc>
        <w:bookmarkStart w:id="0" w:name="_GoBack"/>
        <w:bookmarkEnd w:id="0"/>
      </w:tr>
      <w:tr w:rsidR="00616B88" w14:paraId="1AAB7D40" w14:textId="77777777">
        <w:trPr>
          <w:trHeight w:val="264"/>
        </w:trPr>
        <w:tc>
          <w:tcPr>
            <w:tcW w:w="1759" w:type="dxa"/>
            <w:tcBorders>
              <w:bottom w:val="nil"/>
            </w:tcBorders>
          </w:tcPr>
          <w:p w14:paraId="4C8CDA42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DH Forward</w:t>
            </w:r>
          </w:p>
        </w:tc>
        <w:tc>
          <w:tcPr>
            <w:tcW w:w="4309" w:type="dxa"/>
            <w:tcBorders>
              <w:bottom w:val="nil"/>
            </w:tcBorders>
          </w:tcPr>
          <w:p w14:paraId="57C48E9F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TGGCCTCCAAGGAGTAAGA</w:t>
            </w:r>
          </w:p>
        </w:tc>
      </w:tr>
      <w:tr w:rsidR="00616B88" w14:paraId="2CA2F3E6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38A564F0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DH 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6E33D480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GAGTTGGGGCTGTGACT</w:t>
            </w:r>
          </w:p>
        </w:tc>
      </w:tr>
      <w:tr w:rsidR="00616B88" w14:paraId="67E13E97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3BA1343E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NF5 Forward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4B2D071A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TTCACTTCTCGTTTGG</w:t>
            </w:r>
          </w:p>
        </w:tc>
      </w:tr>
      <w:tr w:rsidR="00616B88" w14:paraId="3D9F4CD9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76AC4636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NF5 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70A2026D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TGGCTCGTGGGTATT</w:t>
            </w:r>
          </w:p>
        </w:tc>
      </w:tr>
      <w:tr w:rsidR="00616B88" w14:paraId="23944C75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2D3804C8" w14:textId="61180F29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NF81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5F2EECB6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TCTACAACATCAGTGA</w:t>
            </w:r>
          </w:p>
        </w:tc>
      </w:tr>
      <w:tr w:rsidR="00616B88" w14:paraId="74ECF895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21D31876" w14:textId="078FD22B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NF81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4FD1FD19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TGAAACCAGGATTGAA</w:t>
            </w:r>
          </w:p>
        </w:tc>
      </w:tr>
      <w:tr w:rsidR="00616B88" w14:paraId="0E4F8137" w14:textId="77777777">
        <w:trPr>
          <w:trHeight w:val="264"/>
        </w:trPr>
        <w:tc>
          <w:tcPr>
            <w:tcW w:w="1759" w:type="dxa"/>
            <w:tcBorders>
              <w:top w:val="nil"/>
              <w:bottom w:val="nil"/>
            </w:tcBorders>
          </w:tcPr>
          <w:p w14:paraId="614EC349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MDV Forward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3169BCE8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GGTGACAGGCTAAGG</w:t>
            </w:r>
          </w:p>
        </w:tc>
      </w:tr>
      <w:tr w:rsidR="00616B88" w14:paraId="216ABA4D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366F8494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MDV 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5B4A5FF3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TCTCAGATTCCGAGT</w:t>
            </w:r>
          </w:p>
        </w:tc>
      </w:tr>
      <w:tr w:rsidR="00616B88" w14:paraId="48C8081C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46B85EB9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P1 Forward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4933C276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AGAACTACGGAGGAG</w:t>
            </w:r>
          </w:p>
        </w:tc>
      </w:tr>
      <w:tr w:rsidR="00616B88" w14:paraId="2143236C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7687AA0A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P1 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162F4FE9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GAACCTGTCGAGAAC</w:t>
            </w:r>
          </w:p>
        </w:tc>
      </w:tr>
      <w:tr w:rsidR="00616B88" w14:paraId="6846B0DF" w14:textId="77777777">
        <w:trPr>
          <w:trHeight w:val="264"/>
        </w:trPr>
        <w:tc>
          <w:tcPr>
            <w:tcW w:w="1759" w:type="dxa"/>
            <w:tcBorders>
              <w:top w:val="nil"/>
              <w:bottom w:val="nil"/>
            </w:tcBorders>
          </w:tcPr>
          <w:p w14:paraId="526D4693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VA Forward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6AB544A2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ATTTGGAAGCCATGCTCT</w:t>
            </w:r>
          </w:p>
        </w:tc>
      </w:tr>
      <w:tr w:rsidR="00616B88" w14:paraId="16E13BD7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388903EB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VA Reverse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574E5508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CCAACATAGARACAGATTGC</w:t>
            </w:r>
          </w:p>
        </w:tc>
      </w:tr>
      <w:tr w:rsidR="00616B88" w14:paraId="7E5069CF" w14:textId="77777777">
        <w:trPr>
          <w:trHeight w:val="254"/>
        </w:trPr>
        <w:tc>
          <w:tcPr>
            <w:tcW w:w="1759" w:type="dxa"/>
            <w:tcBorders>
              <w:top w:val="nil"/>
              <w:bottom w:val="nil"/>
            </w:tcBorders>
          </w:tcPr>
          <w:p w14:paraId="24783847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V71 Forward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6BB09796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CTATAGGAGATAGTGTGAGTAGGG</w:t>
            </w:r>
          </w:p>
        </w:tc>
      </w:tr>
      <w:tr w:rsidR="00616B88" w14:paraId="53B10425" w14:textId="77777777">
        <w:trPr>
          <w:trHeight w:val="264"/>
        </w:trPr>
        <w:tc>
          <w:tcPr>
            <w:tcW w:w="1759" w:type="dxa"/>
            <w:tcBorders>
              <w:top w:val="nil"/>
            </w:tcBorders>
          </w:tcPr>
          <w:p w14:paraId="36926BAC" w14:textId="77777777" w:rsidR="00616B88" w:rsidRDefault="00C55BE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V71 Reverse</w:t>
            </w:r>
          </w:p>
        </w:tc>
        <w:tc>
          <w:tcPr>
            <w:tcW w:w="4309" w:type="dxa"/>
            <w:tcBorders>
              <w:top w:val="nil"/>
            </w:tcBorders>
          </w:tcPr>
          <w:p w14:paraId="37B82E3A" w14:textId="77777777" w:rsidR="00616B88" w:rsidRDefault="00C5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ACTGCTCACCTGCGTGTT</w:t>
            </w:r>
          </w:p>
        </w:tc>
      </w:tr>
    </w:tbl>
    <w:p w14:paraId="58EB40DC" w14:textId="77777777" w:rsidR="00616B88" w:rsidRDefault="00616B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16B8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BC6C0" w14:textId="77777777" w:rsidR="00324D63" w:rsidRDefault="00324D63" w:rsidP="00C87315">
      <w:r>
        <w:separator/>
      </w:r>
    </w:p>
  </w:endnote>
  <w:endnote w:type="continuationSeparator" w:id="0">
    <w:p w14:paraId="22A83FB4" w14:textId="77777777" w:rsidR="00324D63" w:rsidRDefault="00324D63" w:rsidP="00C87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EFC797" w14:textId="77777777" w:rsidR="00324D63" w:rsidRDefault="00324D63" w:rsidP="00C87315">
      <w:r>
        <w:separator/>
      </w:r>
    </w:p>
  </w:footnote>
  <w:footnote w:type="continuationSeparator" w:id="0">
    <w:p w14:paraId="24F14D6A" w14:textId="77777777" w:rsidR="00324D63" w:rsidRDefault="00324D63" w:rsidP="00C87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zYmQyOTg2ZTEyZTMwZGYwNTcwMGIyNjcxODZiNz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4D57"/>
    <w:rsid w:val="00000DA0"/>
    <w:rsid w:val="000018B9"/>
    <w:rsid w:val="00001E42"/>
    <w:rsid w:val="00003853"/>
    <w:rsid w:val="00005500"/>
    <w:rsid w:val="00006FC6"/>
    <w:rsid w:val="00016783"/>
    <w:rsid w:val="00021A17"/>
    <w:rsid w:val="00024C8B"/>
    <w:rsid w:val="000264A8"/>
    <w:rsid w:val="00026AC7"/>
    <w:rsid w:val="0003191C"/>
    <w:rsid w:val="00042ED2"/>
    <w:rsid w:val="000442D4"/>
    <w:rsid w:val="00046B5F"/>
    <w:rsid w:val="0005057E"/>
    <w:rsid w:val="00050FE1"/>
    <w:rsid w:val="00054FC4"/>
    <w:rsid w:val="00060BFB"/>
    <w:rsid w:val="000643F1"/>
    <w:rsid w:val="00065E00"/>
    <w:rsid w:val="00066F96"/>
    <w:rsid w:val="00067824"/>
    <w:rsid w:val="00067A38"/>
    <w:rsid w:val="000704A8"/>
    <w:rsid w:val="000719F8"/>
    <w:rsid w:val="00076A55"/>
    <w:rsid w:val="00084F66"/>
    <w:rsid w:val="000879A7"/>
    <w:rsid w:val="00091CBE"/>
    <w:rsid w:val="00091F6F"/>
    <w:rsid w:val="00093E9F"/>
    <w:rsid w:val="00095FF1"/>
    <w:rsid w:val="000965BF"/>
    <w:rsid w:val="0009772D"/>
    <w:rsid w:val="000A16E5"/>
    <w:rsid w:val="000B022A"/>
    <w:rsid w:val="000B0B57"/>
    <w:rsid w:val="000B0D65"/>
    <w:rsid w:val="000B36BA"/>
    <w:rsid w:val="000B3C4E"/>
    <w:rsid w:val="000B54AF"/>
    <w:rsid w:val="000B6D35"/>
    <w:rsid w:val="000C426E"/>
    <w:rsid w:val="000C6802"/>
    <w:rsid w:val="000C7055"/>
    <w:rsid w:val="000C7D68"/>
    <w:rsid w:val="000D0744"/>
    <w:rsid w:val="000D0D19"/>
    <w:rsid w:val="000D1653"/>
    <w:rsid w:val="000D499C"/>
    <w:rsid w:val="000E0A1A"/>
    <w:rsid w:val="000E1D9D"/>
    <w:rsid w:val="000E288D"/>
    <w:rsid w:val="000E3816"/>
    <w:rsid w:val="000E3CB0"/>
    <w:rsid w:val="000E506C"/>
    <w:rsid w:val="000E5741"/>
    <w:rsid w:val="000E6B04"/>
    <w:rsid w:val="000F1998"/>
    <w:rsid w:val="000F27F6"/>
    <w:rsid w:val="000F34BA"/>
    <w:rsid w:val="000F5698"/>
    <w:rsid w:val="000F5989"/>
    <w:rsid w:val="000F5F92"/>
    <w:rsid w:val="000F6A35"/>
    <w:rsid w:val="0010447B"/>
    <w:rsid w:val="00104B73"/>
    <w:rsid w:val="0010534E"/>
    <w:rsid w:val="00111CB8"/>
    <w:rsid w:val="001130CC"/>
    <w:rsid w:val="00114854"/>
    <w:rsid w:val="001208EB"/>
    <w:rsid w:val="001227FE"/>
    <w:rsid w:val="00124839"/>
    <w:rsid w:val="00124AE4"/>
    <w:rsid w:val="00124D64"/>
    <w:rsid w:val="00124E0A"/>
    <w:rsid w:val="001306DE"/>
    <w:rsid w:val="00130713"/>
    <w:rsid w:val="001360E8"/>
    <w:rsid w:val="001361D4"/>
    <w:rsid w:val="001365EE"/>
    <w:rsid w:val="00136B0D"/>
    <w:rsid w:val="001372F0"/>
    <w:rsid w:val="0014018B"/>
    <w:rsid w:val="00141B68"/>
    <w:rsid w:val="0014395F"/>
    <w:rsid w:val="00144AC5"/>
    <w:rsid w:val="0014561A"/>
    <w:rsid w:val="00145858"/>
    <w:rsid w:val="0015146F"/>
    <w:rsid w:val="0015708C"/>
    <w:rsid w:val="00160315"/>
    <w:rsid w:val="0016189D"/>
    <w:rsid w:val="00162124"/>
    <w:rsid w:val="001624EA"/>
    <w:rsid w:val="00163B05"/>
    <w:rsid w:val="001649E9"/>
    <w:rsid w:val="00166091"/>
    <w:rsid w:val="00166558"/>
    <w:rsid w:val="00167B84"/>
    <w:rsid w:val="001705A8"/>
    <w:rsid w:val="00170E35"/>
    <w:rsid w:val="001711CD"/>
    <w:rsid w:val="001721C8"/>
    <w:rsid w:val="001760FD"/>
    <w:rsid w:val="00176901"/>
    <w:rsid w:val="00180CEC"/>
    <w:rsid w:val="001845FB"/>
    <w:rsid w:val="001947CB"/>
    <w:rsid w:val="001A74BB"/>
    <w:rsid w:val="001B10EB"/>
    <w:rsid w:val="001B5A78"/>
    <w:rsid w:val="001C0E37"/>
    <w:rsid w:val="001C2C93"/>
    <w:rsid w:val="001C339A"/>
    <w:rsid w:val="001C5C8C"/>
    <w:rsid w:val="001C63B5"/>
    <w:rsid w:val="001C729F"/>
    <w:rsid w:val="001D4B5F"/>
    <w:rsid w:val="001D59A3"/>
    <w:rsid w:val="001D5E8E"/>
    <w:rsid w:val="001D716F"/>
    <w:rsid w:val="001E1633"/>
    <w:rsid w:val="001E4C0D"/>
    <w:rsid w:val="001E5458"/>
    <w:rsid w:val="001F113D"/>
    <w:rsid w:val="001F27D0"/>
    <w:rsid w:val="001F31D3"/>
    <w:rsid w:val="001F59A1"/>
    <w:rsid w:val="001F7A9E"/>
    <w:rsid w:val="002002DA"/>
    <w:rsid w:val="00200FCD"/>
    <w:rsid w:val="00207C19"/>
    <w:rsid w:val="0021065B"/>
    <w:rsid w:val="00211352"/>
    <w:rsid w:val="00212AD5"/>
    <w:rsid w:val="00215307"/>
    <w:rsid w:val="00215CA3"/>
    <w:rsid w:val="002177DA"/>
    <w:rsid w:val="00222E38"/>
    <w:rsid w:val="00223A1D"/>
    <w:rsid w:val="00223AC3"/>
    <w:rsid w:val="00224441"/>
    <w:rsid w:val="00224C3D"/>
    <w:rsid w:val="00224D8E"/>
    <w:rsid w:val="00230561"/>
    <w:rsid w:val="00232B28"/>
    <w:rsid w:val="002344AA"/>
    <w:rsid w:val="00235588"/>
    <w:rsid w:val="002473B0"/>
    <w:rsid w:val="00247A5B"/>
    <w:rsid w:val="002505D2"/>
    <w:rsid w:val="00250D6D"/>
    <w:rsid w:val="00253BDF"/>
    <w:rsid w:val="00254013"/>
    <w:rsid w:val="00255968"/>
    <w:rsid w:val="002560B6"/>
    <w:rsid w:val="00261390"/>
    <w:rsid w:val="00262CC6"/>
    <w:rsid w:val="00264E9E"/>
    <w:rsid w:val="002661B9"/>
    <w:rsid w:val="00266F04"/>
    <w:rsid w:val="002709DE"/>
    <w:rsid w:val="00271C5D"/>
    <w:rsid w:val="0027273D"/>
    <w:rsid w:val="00273CB5"/>
    <w:rsid w:val="00273D0F"/>
    <w:rsid w:val="002768F6"/>
    <w:rsid w:val="00277BDC"/>
    <w:rsid w:val="00281B63"/>
    <w:rsid w:val="00281C30"/>
    <w:rsid w:val="00281D38"/>
    <w:rsid w:val="00282030"/>
    <w:rsid w:val="00282605"/>
    <w:rsid w:val="00283232"/>
    <w:rsid w:val="00283DA2"/>
    <w:rsid w:val="00284AD9"/>
    <w:rsid w:val="002873A8"/>
    <w:rsid w:val="0029426F"/>
    <w:rsid w:val="00295357"/>
    <w:rsid w:val="002964DD"/>
    <w:rsid w:val="002A0264"/>
    <w:rsid w:val="002A0A75"/>
    <w:rsid w:val="002A0AE1"/>
    <w:rsid w:val="002A3EC5"/>
    <w:rsid w:val="002A51A1"/>
    <w:rsid w:val="002B0429"/>
    <w:rsid w:val="002B2119"/>
    <w:rsid w:val="002B3465"/>
    <w:rsid w:val="002C06F8"/>
    <w:rsid w:val="002C1FC1"/>
    <w:rsid w:val="002D1608"/>
    <w:rsid w:val="002D2119"/>
    <w:rsid w:val="002D26F1"/>
    <w:rsid w:val="002D2AF7"/>
    <w:rsid w:val="002E1030"/>
    <w:rsid w:val="002E610C"/>
    <w:rsid w:val="002E71B6"/>
    <w:rsid w:val="002E7AC5"/>
    <w:rsid w:val="002E7C2D"/>
    <w:rsid w:val="002E7CB9"/>
    <w:rsid w:val="002F2FA0"/>
    <w:rsid w:val="002F4127"/>
    <w:rsid w:val="002F4F61"/>
    <w:rsid w:val="00300495"/>
    <w:rsid w:val="00301DA7"/>
    <w:rsid w:val="00305164"/>
    <w:rsid w:val="003113C8"/>
    <w:rsid w:val="00311F23"/>
    <w:rsid w:val="0031266C"/>
    <w:rsid w:val="00312C31"/>
    <w:rsid w:val="0031440B"/>
    <w:rsid w:val="003215C8"/>
    <w:rsid w:val="00324D63"/>
    <w:rsid w:val="003265F7"/>
    <w:rsid w:val="003300D2"/>
    <w:rsid w:val="00331294"/>
    <w:rsid w:val="00332462"/>
    <w:rsid w:val="00333203"/>
    <w:rsid w:val="00340CA6"/>
    <w:rsid w:val="003418D6"/>
    <w:rsid w:val="003446C2"/>
    <w:rsid w:val="00345F21"/>
    <w:rsid w:val="00347762"/>
    <w:rsid w:val="00355FA7"/>
    <w:rsid w:val="003661A1"/>
    <w:rsid w:val="00373593"/>
    <w:rsid w:val="00375776"/>
    <w:rsid w:val="00376E19"/>
    <w:rsid w:val="00381410"/>
    <w:rsid w:val="0038345A"/>
    <w:rsid w:val="00383FED"/>
    <w:rsid w:val="00390D33"/>
    <w:rsid w:val="00391042"/>
    <w:rsid w:val="003923D3"/>
    <w:rsid w:val="0039345E"/>
    <w:rsid w:val="00393645"/>
    <w:rsid w:val="0039369D"/>
    <w:rsid w:val="0039449C"/>
    <w:rsid w:val="00395AC9"/>
    <w:rsid w:val="003A58A0"/>
    <w:rsid w:val="003A5A77"/>
    <w:rsid w:val="003A5B30"/>
    <w:rsid w:val="003A6532"/>
    <w:rsid w:val="003A764B"/>
    <w:rsid w:val="003B35E4"/>
    <w:rsid w:val="003B66A5"/>
    <w:rsid w:val="003B6CCD"/>
    <w:rsid w:val="003C27D0"/>
    <w:rsid w:val="003C290C"/>
    <w:rsid w:val="003C7C70"/>
    <w:rsid w:val="003D0A96"/>
    <w:rsid w:val="003D4131"/>
    <w:rsid w:val="003D4ACA"/>
    <w:rsid w:val="003E2040"/>
    <w:rsid w:val="003E3A19"/>
    <w:rsid w:val="003F05A8"/>
    <w:rsid w:val="003F470A"/>
    <w:rsid w:val="00400038"/>
    <w:rsid w:val="00400B4B"/>
    <w:rsid w:val="004110E0"/>
    <w:rsid w:val="00413A57"/>
    <w:rsid w:val="00414B7F"/>
    <w:rsid w:val="00414E04"/>
    <w:rsid w:val="00420B38"/>
    <w:rsid w:val="00420B89"/>
    <w:rsid w:val="00422015"/>
    <w:rsid w:val="0042270C"/>
    <w:rsid w:val="00424F86"/>
    <w:rsid w:val="00427A27"/>
    <w:rsid w:val="00427F7F"/>
    <w:rsid w:val="00430CEE"/>
    <w:rsid w:val="004325AC"/>
    <w:rsid w:val="00433452"/>
    <w:rsid w:val="004410F5"/>
    <w:rsid w:val="00442868"/>
    <w:rsid w:val="004436F9"/>
    <w:rsid w:val="00444B34"/>
    <w:rsid w:val="00445064"/>
    <w:rsid w:val="0044614A"/>
    <w:rsid w:val="00451182"/>
    <w:rsid w:val="004518F1"/>
    <w:rsid w:val="00456262"/>
    <w:rsid w:val="00456EE1"/>
    <w:rsid w:val="00457E3F"/>
    <w:rsid w:val="004614C6"/>
    <w:rsid w:val="0046774D"/>
    <w:rsid w:val="004752DB"/>
    <w:rsid w:val="00476709"/>
    <w:rsid w:val="00482610"/>
    <w:rsid w:val="00482A28"/>
    <w:rsid w:val="00483F52"/>
    <w:rsid w:val="00484F7E"/>
    <w:rsid w:val="00485AB2"/>
    <w:rsid w:val="00485F2C"/>
    <w:rsid w:val="004870B6"/>
    <w:rsid w:val="00495C2F"/>
    <w:rsid w:val="00497B93"/>
    <w:rsid w:val="004C1747"/>
    <w:rsid w:val="004C36F5"/>
    <w:rsid w:val="004C54D2"/>
    <w:rsid w:val="004D212A"/>
    <w:rsid w:val="004D5482"/>
    <w:rsid w:val="004D54C2"/>
    <w:rsid w:val="004D7740"/>
    <w:rsid w:val="004E732F"/>
    <w:rsid w:val="004F13F6"/>
    <w:rsid w:val="004F270A"/>
    <w:rsid w:val="004F29FE"/>
    <w:rsid w:val="005012A7"/>
    <w:rsid w:val="005057E9"/>
    <w:rsid w:val="00507B60"/>
    <w:rsid w:val="00513034"/>
    <w:rsid w:val="0051358A"/>
    <w:rsid w:val="00521B02"/>
    <w:rsid w:val="00534086"/>
    <w:rsid w:val="00536602"/>
    <w:rsid w:val="005377F0"/>
    <w:rsid w:val="00542A96"/>
    <w:rsid w:val="00543695"/>
    <w:rsid w:val="00545480"/>
    <w:rsid w:val="005465D6"/>
    <w:rsid w:val="00547E06"/>
    <w:rsid w:val="00551881"/>
    <w:rsid w:val="00551EEC"/>
    <w:rsid w:val="00552734"/>
    <w:rsid w:val="00552FE6"/>
    <w:rsid w:val="00555F21"/>
    <w:rsid w:val="005619BC"/>
    <w:rsid w:val="00562C21"/>
    <w:rsid w:val="00562E76"/>
    <w:rsid w:val="00570947"/>
    <w:rsid w:val="00571638"/>
    <w:rsid w:val="00571B3E"/>
    <w:rsid w:val="00573AAC"/>
    <w:rsid w:val="00573F68"/>
    <w:rsid w:val="00577A5A"/>
    <w:rsid w:val="005845F4"/>
    <w:rsid w:val="00585024"/>
    <w:rsid w:val="00586421"/>
    <w:rsid w:val="00587682"/>
    <w:rsid w:val="00587DC0"/>
    <w:rsid w:val="0059018E"/>
    <w:rsid w:val="005A134E"/>
    <w:rsid w:val="005A2ACE"/>
    <w:rsid w:val="005A68A6"/>
    <w:rsid w:val="005A6C21"/>
    <w:rsid w:val="005B020E"/>
    <w:rsid w:val="005B11D0"/>
    <w:rsid w:val="005C0F50"/>
    <w:rsid w:val="005C5651"/>
    <w:rsid w:val="005C6343"/>
    <w:rsid w:val="005C76C1"/>
    <w:rsid w:val="005D5C70"/>
    <w:rsid w:val="005D5D68"/>
    <w:rsid w:val="005E0092"/>
    <w:rsid w:val="005E2648"/>
    <w:rsid w:val="005E2B8C"/>
    <w:rsid w:val="005E331D"/>
    <w:rsid w:val="005E3D7B"/>
    <w:rsid w:val="005F1046"/>
    <w:rsid w:val="005F4930"/>
    <w:rsid w:val="005F4B45"/>
    <w:rsid w:val="005F5CEC"/>
    <w:rsid w:val="005F7B03"/>
    <w:rsid w:val="005F7CB2"/>
    <w:rsid w:val="00606852"/>
    <w:rsid w:val="0060753A"/>
    <w:rsid w:val="0061140B"/>
    <w:rsid w:val="00611947"/>
    <w:rsid w:val="00613489"/>
    <w:rsid w:val="00616B88"/>
    <w:rsid w:val="0062040E"/>
    <w:rsid w:val="0062124D"/>
    <w:rsid w:val="0062314B"/>
    <w:rsid w:val="006248FA"/>
    <w:rsid w:val="00627298"/>
    <w:rsid w:val="00630B5F"/>
    <w:rsid w:val="006413B9"/>
    <w:rsid w:val="006426BF"/>
    <w:rsid w:val="00643291"/>
    <w:rsid w:val="0064363A"/>
    <w:rsid w:val="00645115"/>
    <w:rsid w:val="00650A30"/>
    <w:rsid w:val="006518EF"/>
    <w:rsid w:val="00651D11"/>
    <w:rsid w:val="00653236"/>
    <w:rsid w:val="006532D2"/>
    <w:rsid w:val="0065366D"/>
    <w:rsid w:val="00661ABD"/>
    <w:rsid w:val="00662756"/>
    <w:rsid w:val="00667857"/>
    <w:rsid w:val="00674DCF"/>
    <w:rsid w:val="00677881"/>
    <w:rsid w:val="00677EB5"/>
    <w:rsid w:val="006801FF"/>
    <w:rsid w:val="006844F6"/>
    <w:rsid w:val="00692CB1"/>
    <w:rsid w:val="006A1A9B"/>
    <w:rsid w:val="006A4484"/>
    <w:rsid w:val="006A4C0A"/>
    <w:rsid w:val="006A5586"/>
    <w:rsid w:val="006A5C85"/>
    <w:rsid w:val="006B1004"/>
    <w:rsid w:val="006B122B"/>
    <w:rsid w:val="006B38D7"/>
    <w:rsid w:val="006C0345"/>
    <w:rsid w:val="006C111D"/>
    <w:rsid w:val="006C1AA9"/>
    <w:rsid w:val="006C4D96"/>
    <w:rsid w:val="006C5AA1"/>
    <w:rsid w:val="006C65D6"/>
    <w:rsid w:val="006C6D1D"/>
    <w:rsid w:val="006C70E6"/>
    <w:rsid w:val="006C7D1E"/>
    <w:rsid w:val="006D027C"/>
    <w:rsid w:val="006D1D61"/>
    <w:rsid w:val="006D273B"/>
    <w:rsid w:val="006D2944"/>
    <w:rsid w:val="006D30C6"/>
    <w:rsid w:val="006D4B82"/>
    <w:rsid w:val="006D6558"/>
    <w:rsid w:val="006E1289"/>
    <w:rsid w:val="006E18C2"/>
    <w:rsid w:val="006E2AD2"/>
    <w:rsid w:val="006E3515"/>
    <w:rsid w:val="006E621E"/>
    <w:rsid w:val="006F0140"/>
    <w:rsid w:val="006F145D"/>
    <w:rsid w:val="006F2740"/>
    <w:rsid w:val="006F2DDF"/>
    <w:rsid w:val="006F31C5"/>
    <w:rsid w:val="006F5D7E"/>
    <w:rsid w:val="006F6BC9"/>
    <w:rsid w:val="00706326"/>
    <w:rsid w:val="00710689"/>
    <w:rsid w:val="007147C6"/>
    <w:rsid w:val="0072058A"/>
    <w:rsid w:val="00721269"/>
    <w:rsid w:val="007241A0"/>
    <w:rsid w:val="00725C65"/>
    <w:rsid w:val="00725D65"/>
    <w:rsid w:val="00727A04"/>
    <w:rsid w:val="007328E6"/>
    <w:rsid w:val="0073294A"/>
    <w:rsid w:val="00732CE9"/>
    <w:rsid w:val="007338AA"/>
    <w:rsid w:val="00734A8A"/>
    <w:rsid w:val="00736496"/>
    <w:rsid w:val="007374A3"/>
    <w:rsid w:val="00737D48"/>
    <w:rsid w:val="007402AD"/>
    <w:rsid w:val="007409BD"/>
    <w:rsid w:val="0074192D"/>
    <w:rsid w:val="00742271"/>
    <w:rsid w:val="00742B2D"/>
    <w:rsid w:val="00745AC8"/>
    <w:rsid w:val="007545C5"/>
    <w:rsid w:val="0075725F"/>
    <w:rsid w:val="00757FF4"/>
    <w:rsid w:val="00761990"/>
    <w:rsid w:val="00761F8D"/>
    <w:rsid w:val="0076480C"/>
    <w:rsid w:val="00766918"/>
    <w:rsid w:val="00775D86"/>
    <w:rsid w:val="00783E26"/>
    <w:rsid w:val="0078516E"/>
    <w:rsid w:val="007872E2"/>
    <w:rsid w:val="00791EB6"/>
    <w:rsid w:val="00792307"/>
    <w:rsid w:val="0079317B"/>
    <w:rsid w:val="00797193"/>
    <w:rsid w:val="007A188C"/>
    <w:rsid w:val="007A1F8C"/>
    <w:rsid w:val="007A23B3"/>
    <w:rsid w:val="007A2DC5"/>
    <w:rsid w:val="007A3E04"/>
    <w:rsid w:val="007B3E63"/>
    <w:rsid w:val="007B4941"/>
    <w:rsid w:val="007B7D1F"/>
    <w:rsid w:val="007C2CAF"/>
    <w:rsid w:val="007C5576"/>
    <w:rsid w:val="007C5920"/>
    <w:rsid w:val="007C65E4"/>
    <w:rsid w:val="007D6F0B"/>
    <w:rsid w:val="007E33F5"/>
    <w:rsid w:val="007E3F80"/>
    <w:rsid w:val="007F0FC9"/>
    <w:rsid w:val="007F18DE"/>
    <w:rsid w:val="007F46E9"/>
    <w:rsid w:val="007F46F2"/>
    <w:rsid w:val="007F6759"/>
    <w:rsid w:val="007F6D00"/>
    <w:rsid w:val="00804ACE"/>
    <w:rsid w:val="00806E7E"/>
    <w:rsid w:val="00813A96"/>
    <w:rsid w:val="008148DC"/>
    <w:rsid w:val="00817468"/>
    <w:rsid w:val="0082422A"/>
    <w:rsid w:val="00825D3A"/>
    <w:rsid w:val="00825E7E"/>
    <w:rsid w:val="008261CD"/>
    <w:rsid w:val="008269BA"/>
    <w:rsid w:val="00830FE7"/>
    <w:rsid w:val="00832169"/>
    <w:rsid w:val="008364AA"/>
    <w:rsid w:val="00840E45"/>
    <w:rsid w:val="008418CC"/>
    <w:rsid w:val="00842D59"/>
    <w:rsid w:val="00844361"/>
    <w:rsid w:val="00846653"/>
    <w:rsid w:val="00850652"/>
    <w:rsid w:val="008511F1"/>
    <w:rsid w:val="00853157"/>
    <w:rsid w:val="0085433F"/>
    <w:rsid w:val="00855630"/>
    <w:rsid w:val="00855945"/>
    <w:rsid w:val="008572C4"/>
    <w:rsid w:val="008632A2"/>
    <w:rsid w:val="00864729"/>
    <w:rsid w:val="008650A7"/>
    <w:rsid w:val="00873084"/>
    <w:rsid w:val="008733F8"/>
    <w:rsid w:val="0087383F"/>
    <w:rsid w:val="00874D57"/>
    <w:rsid w:val="0087582F"/>
    <w:rsid w:val="00876D99"/>
    <w:rsid w:val="00876FF5"/>
    <w:rsid w:val="008800CD"/>
    <w:rsid w:val="008807A9"/>
    <w:rsid w:val="0088105C"/>
    <w:rsid w:val="00883BBE"/>
    <w:rsid w:val="00886A0A"/>
    <w:rsid w:val="00892B57"/>
    <w:rsid w:val="008943C7"/>
    <w:rsid w:val="008A20EE"/>
    <w:rsid w:val="008B25E2"/>
    <w:rsid w:val="008B261F"/>
    <w:rsid w:val="008B2ED3"/>
    <w:rsid w:val="008B4BD5"/>
    <w:rsid w:val="008B4E36"/>
    <w:rsid w:val="008B7704"/>
    <w:rsid w:val="008C3427"/>
    <w:rsid w:val="008C4EC8"/>
    <w:rsid w:val="008C51F5"/>
    <w:rsid w:val="008C53BF"/>
    <w:rsid w:val="008D1BFF"/>
    <w:rsid w:val="008D1FA1"/>
    <w:rsid w:val="008D20CF"/>
    <w:rsid w:val="008D6EE0"/>
    <w:rsid w:val="008D7E67"/>
    <w:rsid w:val="008E0E73"/>
    <w:rsid w:val="008E28FA"/>
    <w:rsid w:val="008E587C"/>
    <w:rsid w:val="008F1E7C"/>
    <w:rsid w:val="008F350E"/>
    <w:rsid w:val="008F38A3"/>
    <w:rsid w:val="008F4A28"/>
    <w:rsid w:val="009007B4"/>
    <w:rsid w:val="0090370B"/>
    <w:rsid w:val="009037F9"/>
    <w:rsid w:val="00903A78"/>
    <w:rsid w:val="009116D8"/>
    <w:rsid w:val="0091458E"/>
    <w:rsid w:val="00917A09"/>
    <w:rsid w:val="00920019"/>
    <w:rsid w:val="00921352"/>
    <w:rsid w:val="00924537"/>
    <w:rsid w:val="009275F5"/>
    <w:rsid w:val="00932697"/>
    <w:rsid w:val="0093390D"/>
    <w:rsid w:val="00933F1D"/>
    <w:rsid w:val="00934508"/>
    <w:rsid w:val="009354CD"/>
    <w:rsid w:val="00935E67"/>
    <w:rsid w:val="00937089"/>
    <w:rsid w:val="00942652"/>
    <w:rsid w:val="00945D5C"/>
    <w:rsid w:val="00946061"/>
    <w:rsid w:val="00946ED3"/>
    <w:rsid w:val="00950C6B"/>
    <w:rsid w:val="009517E0"/>
    <w:rsid w:val="00953E3F"/>
    <w:rsid w:val="0095418E"/>
    <w:rsid w:val="00957C5A"/>
    <w:rsid w:val="009602BF"/>
    <w:rsid w:val="009701C5"/>
    <w:rsid w:val="00974280"/>
    <w:rsid w:val="00975F04"/>
    <w:rsid w:val="009767C4"/>
    <w:rsid w:val="009821CB"/>
    <w:rsid w:val="0098289F"/>
    <w:rsid w:val="00983EFF"/>
    <w:rsid w:val="00990615"/>
    <w:rsid w:val="00991BE2"/>
    <w:rsid w:val="0099583E"/>
    <w:rsid w:val="00997426"/>
    <w:rsid w:val="009A26B5"/>
    <w:rsid w:val="009A2FB5"/>
    <w:rsid w:val="009A48C7"/>
    <w:rsid w:val="009A4AF7"/>
    <w:rsid w:val="009A5510"/>
    <w:rsid w:val="009A6FE8"/>
    <w:rsid w:val="009A7A5C"/>
    <w:rsid w:val="009A7B5C"/>
    <w:rsid w:val="009A7D68"/>
    <w:rsid w:val="009B03FD"/>
    <w:rsid w:val="009B0D35"/>
    <w:rsid w:val="009B4C41"/>
    <w:rsid w:val="009B4ED4"/>
    <w:rsid w:val="009B5E59"/>
    <w:rsid w:val="009B634E"/>
    <w:rsid w:val="009B6A08"/>
    <w:rsid w:val="009B6F20"/>
    <w:rsid w:val="009B7437"/>
    <w:rsid w:val="009C080A"/>
    <w:rsid w:val="009C1D04"/>
    <w:rsid w:val="009C3C7F"/>
    <w:rsid w:val="009C4856"/>
    <w:rsid w:val="009C5FD9"/>
    <w:rsid w:val="009D032E"/>
    <w:rsid w:val="009D19F6"/>
    <w:rsid w:val="009D244D"/>
    <w:rsid w:val="009D67DE"/>
    <w:rsid w:val="009E2BEA"/>
    <w:rsid w:val="009E715B"/>
    <w:rsid w:val="009E7BBA"/>
    <w:rsid w:val="009E7C2F"/>
    <w:rsid w:val="009F0798"/>
    <w:rsid w:val="009F6CFD"/>
    <w:rsid w:val="00A00184"/>
    <w:rsid w:val="00A0072B"/>
    <w:rsid w:val="00A065DA"/>
    <w:rsid w:val="00A07B13"/>
    <w:rsid w:val="00A11BC8"/>
    <w:rsid w:val="00A12FB6"/>
    <w:rsid w:val="00A14276"/>
    <w:rsid w:val="00A165A0"/>
    <w:rsid w:val="00A16ADD"/>
    <w:rsid w:val="00A2792F"/>
    <w:rsid w:val="00A27D74"/>
    <w:rsid w:val="00A30A6A"/>
    <w:rsid w:val="00A33C42"/>
    <w:rsid w:val="00A342F3"/>
    <w:rsid w:val="00A348D8"/>
    <w:rsid w:val="00A35234"/>
    <w:rsid w:val="00A35390"/>
    <w:rsid w:val="00A3630D"/>
    <w:rsid w:val="00A404C1"/>
    <w:rsid w:val="00A41E0A"/>
    <w:rsid w:val="00A42893"/>
    <w:rsid w:val="00A42F35"/>
    <w:rsid w:val="00A44970"/>
    <w:rsid w:val="00A45911"/>
    <w:rsid w:val="00A461BC"/>
    <w:rsid w:val="00A524F3"/>
    <w:rsid w:val="00A54536"/>
    <w:rsid w:val="00A55B84"/>
    <w:rsid w:val="00A57DD5"/>
    <w:rsid w:val="00A62E87"/>
    <w:rsid w:val="00A63A5F"/>
    <w:rsid w:val="00A64F28"/>
    <w:rsid w:val="00A6544F"/>
    <w:rsid w:val="00A65FE1"/>
    <w:rsid w:val="00A70099"/>
    <w:rsid w:val="00A72867"/>
    <w:rsid w:val="00A7451D"/>
    <w:rsid w:val="00A769D3"/>
    <w:rsid w:val="00A85BF6"/>
    <w:rsid w:val="00A87739"/>
    <w:rsid w:val="00A93041"/>
    <w:rsid w:val="00A93C88"/>
    <w:rsid w:val="00A96907"/>
    <w:rsid w:val="00A96979"/>
    <w:rsid w:val="00A97938"/>
    <w:rsid w:val="00AA02A5"/>
    <w:rsid w:val="00AA45CC"/>
    <w:rsid w:val="00AA5E44"/>
    <w:rsid w:val="00AB0EBD"/>
    <w:rsid w:val="00AB71A8"/>
    <w:rsid w:val="00AB7427"/>
    <w:rsid w:val="00AC1D32"/>
    <w:rsid w:val="00AC7702"/>
    <w:rsid w:val="00AD07E0"/>
    <w:rsid w:val="00AD0885"/>
    <w:rsid w:val="00AD16A5"/>
    <w:rsid w:val="00AD1B8F"/>
    <w:rsid w:val="00AD5396"/>
    <w:rsid w:val="00AE0388"/>
    <w:rsid w:val="00AE16BE"/>
    <w:rsid w:val="00AE28E9"/>
    <w:rsid w:val="00AE3D25"/>
    <w:rsid w:val="00AE5BC6"/>
    <w:rsid w:val="00AF34D0"/>
    <w:rsid w:val="00AF3AE2"/>
    <w:rsid w:val="00AF3F98"/>
    <w:rsid w:val="00AF4D7B"/>
    <w:rsid w:val="00AF67FD"/>
    <w:rsid w:val="00AF786D"/>
    <w:rsid w:val="00B010BE"/>
    <w:rsid w:val="00B0270C"/>
    <w:rsid w:val="00B03847"/>
    <w:rsid w:val="00B0721F"/>
    <w:rsid w:val="00B07CAC"/>
    <w:rsid w:val="00B10037"/>
    <w:rsid w:val="00B11E5C"/>
    <w:rsid w:val="00B15316"/>
    <w:rsid w:val="00B16A9B"/>
    <w:rsid w:val="00B16D2B"/>
    <w:rsid w:val="00B16DA0"/>
    <w:rsid w:val="00B1768A"/>
    <w:rsid w:val="00B239F0"/>
    <w:rsid w:val="00B2649C"/>
    <w:rsid w:val="00B36364"/>
    <w:rsid w:val="00B4036A"/>
    <w:rsid w:val="00B40996"/>
    <w:rsid w:val="00B42B2B"/>
    <w:rsid w:val="00B44524"/>
    <w:rsid w:val="00B50C85"/>
    <w:rsid w:val="00B5332B"/>
    <w:rsid w:val="00B53387"/>
    <w:rsid w:val="00B53D13"/>
    <w:rsid w:val="00B65137"/>
    <w:rsid w:val="00B65479"/>
    <w:rsid w:val="00B7213C"/>
    <w:rsid w:val="00B7257A"/>
    <w:rsid w:val="00B731D7"/>
    <w:rsid w:val="00B74677"/>
    <w:rsid w:val="00B75790"/>
    <w:rsid w:val="00B8136F"/>
    <w:rsid w:val="00B84304"/>
    <w:rsid w:val="00B8478F"/>
    <w:rsid w:val="00B8671D"/>
    <w:rsid w:val="00B872F0"/>
    <w:rsid w:val="00B961DD"/>
    <w:rsid w:val="00B96BDE"/>
    <w:rsid w:val="00B979FB"/>
    <w:rsid w:val="00B97A51"/>
    <w:rsid w:val="00BA0F1C"/>
    <w:rsid w:val="00BA1BB1"/>
    <w:rsid w:val="00BA21CD"/>
    <w:rsid w:val="00BA36CF"/>
    <w:rsid w:val="00BA4822"/>
    <w:rsid w:val="00BA742F"/>
    <w:rsid w:val="00BA7BAC"/>
    <w:rsid w:val="00BB050D"/>
    <w:rsid w:val="00BB4A47"/>
    <w:rsid w:val="00BB4F9E"/>
    <w:rsid w:val="00BB5264"/>
    <w:rsid w:val="00BB5391"/>
    <w:rsid w:val="00BB631D"/>
    <w:rsid w:val="00BB716C"/>
    <w:rsid w:val="00BB7E10"/>
    <w:rsid w:val="00BC0655"/>
    <w:rsid w:val="00BC07F5"/>
    <w:rsid w:val="00BC56F1"/>
    <w:rsid w:val="00BC5D5D"/>
    <w:rsid w:val="00BD1D2F"/>
    <w:rsid w:val="00BD39E4"/>
    <w:rsid w:val="00BD4951"/>
    <w:rsid w:val="00BD6240"/>
    <w:rsid w:val="00BE0E1E"/>
    <w:rsid w:val="00BE4998"/>
    <w:rsid w:val="00BE6465"/>
    <w:rsid w:val="00BF0456"/>
    <w:rsid w:val="00BF0C95"/>
    <w:rsid w:val="00BF0EEB"/>
    <w:rsid w:val="00BF44F7"/>
    <w:rsid w:val="00BF5CFB"/>
    <w:rsid w:val="00BF7A3D"/>
    <w:rsid w:val="00BF7E66"/>
    <w:rsid w:val="00C010C3"/>
    <w:rsid w:val="00C03FAF"/>
    <w:rsid w:val="00C06C75"/>
    <w:rsid w:val="00C07BE1"/>
    <w:rsid w:val="00C13794"/>
    <w:rsid w:val="00C16435"/>
    <w:rsid w:val="00C17034"/>
    <w:rsid w:val="00C24E06"/>
    <w:rsid w:val="00C2619A"/>
    <w:rsid w:val="00C33C46"/>
    <w:rsid w:val="00C34E93"/>
    <w:rsid w:val="00C35492"/>
    <w:rsid w:val="00C3634A"/>
    <w:rsid w:val="00C401FC"/>
    <w:rsid w:val="00C51287"/>
    <w:rsid w:val="00C518C0"/>
    <w:rsid w:val="00C53943"/>
    <w:rsid w:val="00C55BE2"/>
    <w:rsid w:val="00C56151"/>
    <w:rsid w:val="00C60F92"/>
    <w:rsid w:val="00C63267"/>
    <w:rsid w:val="00C635BC"/>
    <w:rsid w:val="00C65C92"/>
    <w:rsid w:val="00C661B1"/>
    <w:rsid w:val="00C673C6"/>
    <w:rsid w:val="00C70925"/>
    <w:rsid w:val="00C722E4"/>
    <w:rsid w:val="00C8411D"/>
    <w:rsid w:val="00C8483E"/>
    <w:rsid w:val="00C86F8D"/>
    <w:rsid w:val="00C87315"/>
    <w:rsid w:val="00C87893"/>
    <w:rsid w:val="00C91766"/>
    <w:rsid w:val="00C923EF"/>
    <w:rsid w:val="00C930D0"/>
    <w:rsid w:val="00C93141"/>
    <w:rsid w:val="00C93F56"/>
    <w:rsid w:val="00C9502D"/>
    <w:rsid w:val="00C96B06"/>
    <w:rsid w:val="00CA122F"/>
    <w:rsid w:val="00CA1F1F"/>
    <w:rsid w:val="00CA3B07"/>
    <w:rsid w:val="00CA42AF"/>
    <w:rsid w:val="00CA73B1"/>
    <w:rsid w:val="00CA7A2B"/>
    <w:rsid w:val="00CB591D"/>
    <w:rsid w:val="00CB6431"/>
    <w:rsid w:val="00CB7F5A"/>
    <w:rsid w:val="00CC23DF"/>
    <w:rsid w:val="00CC5EE7"/>
    <w:rsid w:val="00CC71AD"/>
    <w:rsid w:val="00CD3CEF"/>
    <w:rsid w:val="00CD4022"/>
    <w:rsid w:val="00CD4D36"/>
    <w:rsid w:val="00CD5B6C"/>
    <w:rsid w:val="00CD6342"/>
    <w:rsid w:val="00CD66C5"/>
    <w:rsid w:val="00CF06CA"/>
    <w:rsid w:val="00CF0CD2"/>
    <w:rsid w:val="00CF1A05"/>
    <w:rsid w:val="00CF39FC"/>
    <w:rsid w:val="00CF3D32"/>
    <w:rsid w:val="00CF4E16"/>
    <w:rsid w:val="00D11FBF"/>
    <w:rsid w:val="00D14790"/>
    <w:rsid w:val="00D236F6"/>
    <w:rsid w:val="00D24B7F"/>
    <w:rsid w:val="00D24C6A"/>
    <w:rsid w:val="00D27021"/>
    <w:rsid w:val="00D32889"/>
    <w:rsid w:val="00D32DE5"/>
    <w:rsid w:val="00D333E0"/>
    <w:rsid w:val="00D33993"/>
    <w:rsid w:val="00D377B2"/>
    <w:rsid w:val="00D43D3C"/>
    <w:rsid w:val="00D4529B"/>
    <w:rsid w:val="00D45552"/>
    <w:rsid w:val="00D5596D"/>
    <w:rsid w:val="00D55BFC"/>
    <w:rsid w:val="00D55C18"/>
    <w:rsid w:val="00D56B3F"/>
    <w:rsid w:val="00D613FD"/>
    <w:rsid w:val="00D64724"/>
    <w:rsid w:val="00D64C46"/>
    <w:rsid w:val="00D650A2"/>
    <w:rsid w:val="00D67043"/>
    <w:rsid w:val="00D70ED6"/>
    <w:rsid w:val="00D71441"/>
    <w:rsid w:val="00D71A7C"/>
    <w:rsid w:val="00D7285C"/>
    <w:rsid w:val="00D728B3"/>
    <w:rsid w:val="00D775EB"/>
    <w:rsid w:val="00D77DA8"/>
    <w:rsid w:val="00D81719"/>
    <w:rsid w:val="00D905A6"/>
    <w:rsid w:val="00D905C3"/>
    <w:rsid w:val="00D907E1"/>
    <w:rsid w:val="00D91D2F"/>
    <w:rsid w:val="00D9366B"/>
    <w:rsid w:val="00D961AE"/>
    <w:rsid w:val="00DA19BD"/>
    <w:rsid w:val="00DA2A5D"/>
    <w:rsid w:val="00DA2CC2"/>
    <w:rsid w:val="00DA320F"/>
    <w:rsid w:val="00DA66AF"/>
    <w:rsid w:val="00DA6A4F"/>
    <w:rsid w:val="00DA6B58"/>
    <w:rsid w:val="00DB1D44"/>
    <w:rsid w:val="00DB5619"/>
    <w:rsid w:val="00DB598E"/>
    <w:rsid w:val="00DC2A5E"/>
    <w:rsid w:val="00DC3DFC"/>
    <w:rsid w:val="00DC47CC"/>
    <w:rsid w:val="00DC7364"/>
    <w:rsid w:val="00DD19D9"/>
    <w:rsid w:val="00DD2B1F"/>
    <w:rsid w:val="00DD2DEB"/>
    <w:rsid w:val="00DD4F21"/>
    <w:rsid w:val="00DD6B95"/>
    <w:rsid w:val="00DD6D3C"/>
    <w:rsid w:val="00DD7F7A"/>
    <w:rsid w:val="00DE0480"/>
    <w:rsid w:val="00DE4941"/>
    <w:rsid w:val="00DE6A43"/>
    <w:rsid w:val="00DE7777"/>
    <w:rsid w:val="00DF2F86"/>
    <w:rsid w:val="00DF3010"/>
    <w:rsid w:val="00DF5F11"/>
    <w:rsid w:val="00DF7D7D"/>
    <w:rsid w:val="00E00A99"/>
    <w:rsid w:val="00E00C81"/>
    <w:rsid w:val="00E013DC"/>
    <w:rsid w:val="00E05D5E"/>
    <w:rsid w:val="00E10FBE"/>
    <w:rsid w:val="00E1105D"/>
    <w:rsid w:val="00E14974"/>
    <w:rsid w:val="00E16061"/>
    <w:rsid w:val="00E1645D"/>
    <w:rsid w:val="00E17944"/>
    <w:rsid w:val="00E221B9"/>
    <w:rsid w:val="00E22648"/>
    <w:rsid w:val="00E2359C"/>
    <w:rsid w:val="00E236C8"/>
    <w:rsid w:val="00E23882"/>
    <w:rsid w:val="00E23BC3"/>
    <w:rsid w:val="00E27634"/>
    <w:rsid w:val="00E3289D"/>
    <w:rsid w:val="00E32A3F"/>
    <w:rsid w:val="00E32D3F"/>
    <w:rsid w:val="00E34A93"/>
    <w:rsid w:val="00E37AA2"/>
    <w:rsid w:val="00E45387"/>
    <w:rsid w:val="00E46C84"/>
    <w:rsid w:val="00E46E93"/>
    <w:rsid w:val="00E5433B"/>
    <w:rsid w:val="00E54361"/>
    <w:rsid w:val="00E601C8"/>
    <w:rsid w:val="00E6362B"/>
    <w:rsid w:val="00E63F6C"/>
    <w:rsid w:val="00E6416B"/>
    <w:rsid w:val="00E7129F"/>
    <w:rsid w:val="00E72AE1"/>
    <w:rsid w:val="00E904E6"/>
    <w:rsid w:val="00E9207E"/>
    <w:rsid w:val="00E925FA"/>
    <w:rsid w:val="00E929FD"/>
    <w:rsid w:val="00E94925"/>
    <w:rsid w:val="00E95900"/>
    <w:rsid w:val="00EA19E1"/>
    <w:rsid w:val="00EA1C4D"/>
    <w:rsid w:val="00EA4746"/>
    <w:rsid w:val="00EA5583"/>
    <w:rsid w:val="00EA7048"/>
    <w:rsid w:val="00EB1546"/>
    <w:rsid w:val="00EB553A"/>
    <w:rsid w:val="00EB69E4"/>
    <w:rsid w:val="00EB7E56"/>
    <w:rsid w:val="00EC15E4"/>
    <w:rsid w:val="00EC5466"/>
    <w:rsid w:val="00EC739D"/>
    <w:rsid w:val="00ED0511"/>
    <w:rsid w:val="00ED24D7"/>
    <w:rsid w:val="00ED49E1"/>
    <w:rsid w:val="00ED53DC"/>
    <w:rsid w:val="00ED5E53"/>
    <w:rsid w:val="00EE10A1"/>
    <w:rsid w:val="00EE200E"/>
    <w:rsid w:val="00EE263A"/>
    <w:rsid w:val="00EE4B8A"/>
    <w:rsid w:val="00EE7D3E"/>
    <w:rsid w:val="00EF45EC"/>
    <w:rsid w:val="00EF7569"/>
    <w:rsid w:val="00EF7856"/>
    <w:rsid w:val="00F003CF"/>
    <w:rsid w:val="00F0054E"/>
    <w:rsid w:val="00F029ED"/>
    <w:rsid w:val="00F039BF"/>
    <w:rsid w:val="00F04B71"/>
    <w:rsid w:val="00F05B70"/>
    <w:rsid w:val="00F10CE5"/>
    <w:rsid w:val="00F11D77"/>
    <w:rsid w:val="00F14671"/>
    <w:rsid w:val="00F15EB0"/>
    <w:rsid w:val="00F15F08"/>
    <w:rsid w:val="00F17AD9"/>
    <w:rsid w:val="00F200BE"/>
    <w:rsid w:val="00F21FD1"/>
    <w:rsid w:val="00F26BF6"/>
    <w:rsid w:val="00F27EF5"/>
    <w:rsid w:val="00F31908"/>
    <w:rsid w:val="00F33AD4"/>
    <w:rsid w:val="00F33F0B"/>
    <w:rsid w:val="00F40AF2"/>
    <w:rsid w:val="00F4128E"/>
    <w:rsid w:val="00F42DFA"/>
    <w:rsid w:val="00F43532"/>
    <w:rsid w:val="00F43CC2"/>
    <w:rsid w:val="00F45E7B"/>
    <w:rsid w:val="00F46C49"/>
    <w:rsid w:val="00F476F2"/>
    <w:rsid w:val="00F50415"/>
    <w:rsid w:val="00F507EA"/>
    <w:rsid w:val="00F514DC"/>
    <w:rsid w:val="00F56A09"/>
    <w:rsid w:val="00F57096"/>
    <w:rsid w:val="00F615F4"/>
    <w:rsid w:val="00F63D20"/>
    <w:rsid w:val="00F72689"/>
    <w:rsid w:val="00F743F5"/>
    <w:rsid w:val="00F757E7"/>
    <w:rsid w:val="00F7677F"/>
    <w:rsid w:val="00F777F0"/>
    <w:rsid w:val="00F77EBA"/>
    <w:rsid w:val="00F83A54"/>
    <w:rsid w:val="00F84CA0"/>
    <w:rsid w:val="00F867AF"/>
    <w:rsid w:val="00F92929"/>
    <w:rsid w:val="00F937A1"/>
    <w:rsid w:val="00F97994"/>
    <w:rsid w:val="00FA18B8"/>
    <w:rsid w:val="00FA1B8C"/>
    <w:rsid w:val="00FA2247"/>
    <w:rsid w:val="00FA4EE8"/>
    <w:rsid w:val="00FA5A87"/>
    <w:rsid w:val="00FA6931"/>
    <w:rsid w:val="00FA6C42"/>
    <w:rsid w:val="00FA765F"/>
    <w:rsid w:val="00FA7ABB"/>
    <w:rsid w:val="00FB10E4"/>
    <w:rsid w:val="00FB16FB"/>
    <w:rsid w:val="00FB4DCD"/>
    <w:rsid w:val="00FC1CE8"/>
    <w:rsid w:val="00FC2862"/>
    <w:rsid w:val="00FC4902"/>
    <w:rsid w:val="00FC6EAA"/>
    <w:rsid w:val="00FD430C"/>
    <w:rsid w:val="00FD5ED6"/>
    <w:rsid w:val="00FD6C25"/>
    <w:rsid w:val="00FE1ACC"/>
    <w:rsid w:val="00FE76E5"/>
    <w:rsid w:val="00FF1DE1"/>
    <w:rsid w:val="00FF25B4"/>
    <w:rsid w:val="00FF27C0"/>
    <w:rsid w:val="00FF31F5"/>
    <w:rsid w:val="00FF3B53"/>
    <w:rsid w:val="00FF3FFC"/>
    <w:rsid w:val="00FF4CF2"/>
    <w:rsid w:val="00FF7896"/>
    <w:rsid w:val="00FF7EC6"/>
    <w:rsid w:val="6E40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49D04"/>
  <w15:docId w15:val="{7EE49BE4-3DB1-40F8-B336-0E76A513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1393D-E487-4DC2-8221-85DC47E4E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</dc:creator>
  <cp:lastModifiedBy>Administrator</cp:lastModifiedBy>
  <cp:revision>95</cp:revision>
  <dcterms:created xsi:type="dcterms:W3CDTF">2021-01-05T11:26:00Z</dcterms:created>
  <dcterms:modified xsi:type="dcterms:W3CDTF">2024-11-1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A15C0DC05024EFE9D7D5348411D6231_12</vt:lpwstr>
  </property>
</Properties>
</file>